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2080"/>
      </w:tblGrid>
      <w:tr w:rsidR="00E63D31" w:rsidRPr="00E63D31" w:rsidTr="00E63D31">
        <w:trPr>
          <w:trHeight w:val="572"/>
        </w:trPr>
        <w:tc>
          <w:tcPr>
            <w:tcW w:w="3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bookmarkStart w:id="0" w:name="_GoBack"/>
            <w:bookmarkEnd w:id="0"/>
            <w:r w:rsidRPr="00E63D31">
              <w:t xml:space="preserve">Amino acids </w:t>
            </w:r>
          </w:p>
        </w:tc>
      </w:tr>
      <w:tr w:rsidR="00E63D31" w:rsidRPr="00E63D31" w:rsidTr="00E63D31">
        <w:trPr>
          <w:trHeight w:val="319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la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an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rg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rgin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s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sparag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sp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spartat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it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itrull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Gl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utam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Glu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utamat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Gly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yc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His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istid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Il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Isoleuc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eu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euc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ys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Met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Methion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Or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Ornith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he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henylalan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ro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rol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er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Ser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Thr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hreon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Trp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ryptophan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Tyr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yrosine</w:t>
            </w:r>
          </w:p>
        </w:tc>
      </w:tr>
      <w:tr w:rsidR="00E63D31" w:rsidRPr="00E63D31" w:rsidTr="00E63D31">
        <w:trPr>
          <w:trHeight w:val="284"/>
        </w:trPr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Val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Valine</w:t>
            </w:r>
          </w:p>
        </w:tc>
      </w:tr>
    </w:tbl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tbl>
      <w:tblPr>
        <w:tblW w:w="5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0"/>
        <w:gridCol w:w="3450"/>
      </w:tblGrid>
      <w:tr w:rsidR="00E63D31" w:rsidRPr="00E63D31" w:rsidTr="00E63D31">
        <w:trPr>
          <w:trHeight w:val="574"/>
        </w:trPr>
        <w:tc>
          <w:tcPr>
            <w:tcW w:w="57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 xml:space="preserve">Biogenic Amines </w:t>
            </w:r>
          </w:p>
        </w:tc>
      </w:tr>
      <w:tr w:rsidR="00E63D31" w:rsidRPr="00E63D31" w:rsidTr="00E63D31">
        <w:trPr>
          <w:trHeight w:val="320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c-Orn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cetylornith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DMA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symmetric dimethylargin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DMA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Symmetric dimethylarginine</w:t>
            </w:r>
          </w:p>
        </w:tc>
      </w:tr>
      <w:tr w:rsidR="00E63D31" w:rsidRPr="00E63D31" w:rsidTr="00E63D31">
        <w:trPr>
          <w:trHeight w:val="26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lpha-AAA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alpha-Aminoadipic acid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Histam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Histam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Met-SO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Methionine-Sulfoxid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Kyn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Kynuren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utresc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utresc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arcos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arcos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permid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permid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perm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perm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erotonin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erotonin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EA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henylethylam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Nitro-Tyr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Nitrotyros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4-OH-Pro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is-4-Hydroxyprol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4-OH-Pro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rans-4-Hydroxyprol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reatin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reatin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arnos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arnos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aurine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aur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DOPA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ihydroxyphenylalanine</w:t>
            </w:r>
          </w:p>
        </w:tc>
      </w:tr>
      <w:tr w:rsidR="00E63D31" w:rsidRPr="00E63D31" w:rsidTr="00E63D31">
        <w:trPr>
          <w:trHeight w:val="285"/>
        </w:trPr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Dopamin</w:t>
            </w:r>
          </w:p>
        </w:tc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opamin</w:t>
            </w:r>
          </w:p>
        </w:tc>
      </w:tr>
    </w:tbl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tbl>
      <w:tblPr>
        <w:tblW w:w="6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0"/>
        <w:gridCol w:w="5560"/>
      </w:tblGrid>
      <w:tr w:rsidR="00E63D31" w:rsidRPr="00E63D31" w:rsidTr="00E63D31">
        <w:trPr>
          <w:trHeight w:val="549"/>
        </w:trPr>
        <w:tc>
          <w:tcPr>
            <w:tcW w:w="67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 xml:space="preserve">Acylcarnitines </w:t>
            </w:r>
          </w:p>
        </w:tc>
      </w:tr>
      <w:tr w:rsidR="00E63D31" w:rsidRPr="00E63D31" w:rsidTr="00E63D31">
        <w:trPr>
          <w:trHeight w:val="205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0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arnitine (free)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cet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3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ropion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3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rop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3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propion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4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Butyrylcarnitine / Isobutyr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4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But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4-</w:t>
            </w:r>
            <w:r w:rsidRPr="00E63D31">
              <w:t>OH</w:t>
            </w:r>
            <w:r w:rsidRPr="00E63D31">
              <w:rPr>
                <w:cs/>
                <w:lang w:bidi="mr-IN"/>
              </w:rPr>
              <w:t xml:space="preserve"> (</w:t>
            </w:r>
            <w:r w:rsidRPr="00E63D31">
              <w:t>C</w:t>
            </w:r>
            <w:r w:rsidRPr="00E63D31">
              <w:rPr>
                <w:cs/>
                <w:lang w:bidi="mr-IN"/>
              </w:rPr>
              <w:t>3-</w:t>
            </w:r>
            <w:r w:rsidRPr="00E63D31">
              <w:t>DC)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butyrylcarnitine (Malonylcarnitine)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5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Isovalerylcarnitine / 2-Methylbutyrylcarnitine / Valer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5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iglylcarnitine / 3-Methyl-croton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5:1-</w:t>
            </w:r>
            <w:r w:rsidRPr="00E63D31">
              <w:t>DC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utaconylcarnitine / Mesacon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5-</w:t>
            </w:r>
            <w:r w:rsidRPr="00E63D31">
              <w:t>DC</w:t>
            </w:r>
            <w:r w:rsidRPr="00E63D31">
              <w:rPr>
                <w:cs/>
                <w:lang w:bidi="mr-IN"/>
              </w:rPr>
              <w:t xml:space="preserve"> (</w:t>
            </w:r>
            <w:r w:rsidRPr="00E63D31">
              <w:t>C</w:t>
            </w:r>
            <w:r w:rsidRPr="00E63D31">
              <w:rPr>
                <w:cs/>
                <w:lang w:bidi="mr-IN"/>
              </w:rPr>
              <w:t>6-</w:t>
            </w:r>
            <w:r w:rsidRPr="00E63D31">
              <w:t>OH)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utarylcarnitine (Hydroxyhexanoylcarnitine [= Hydroxycaproylcarnitine])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5-</w:t>
            </w:r>
            <w:r w:rsidRPr="00E63D31">
              <w:t>M-DC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Methylglutar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5-</w:t>
            </w:r>
            <w:r w:rsidRPr="00E63D31">
              <w:t>OH</w:t>
            </w:r>
            <w:r w:rsidRPr="00E63D31">
              <w:rPr>
                <w:cs/>
                <w:lang w:bidi="mr-IN"/>
              </w:rPr>
              <w:t xml:space="preserve"> (</w:t>
            </w:r>
            <w:r w:rsidRPr="00E63D31">
              <w:t>C</w:t>
            </w:r>
            <w:r w:rsidRPr="00E63D31">
              <w:rPr>
                <w:cs/>
                <w:lang w:bidi="mr-IN"/>
              </w:rPr>
              <w:t>3-</w:t>
            </w:r>
            <w:r w:rsidRPr="00E63D31">
              <w:t>DC-M)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Hydroxyisovalerylcarnitine</w:t>
            </w:r>
            <w:proofErr w:type="spellEnd"/>
            <w:r w:rsidRPr="00E63D31">
              <w:rPr>
                <w:lang w:val="en-US"/>
              </w:rPr>
              <w:t xml:space="preserve"> / Hydroxy-2-methylbutyryl / </w:t>
            </w:r>
            <w:proofErr w:type="spellStart"/>
            <w:r w:rsidRPr="00E63D31">
              <w:rPr>
                <w:lang w:val="en-US"/>
              </w:rPr>
              <w:t>Hydroxyvalerylcarnitine</w:t>
            </w:r>
            <w:proofErr w:type="spellEnd"/>
            <w:r w:rsidRPr="00E63D31">
              <w:rPr>
                <w:lang w:val="en-US"/>
              </w:rPr>
              <w:t xml:space="preserve"> (</w:t>
            </w:r>
            <w:proofErr w:type="spellStart"/>
            <w:r w:rsidRPr="00E63D31">
              <w:rPr>
                <w:lang w:val="en-US"/>
              </w:rPr>
              <w:t>Methylmalonylcarnitine</w:t>
            </w:r>
            <w:proofErr w:type="spellEnd"/>
            <w:r w:rsidRPr="00E63D31">
              <w:rPr>
                <w:lang w:val="en-US"/>
              </w:rPr>
              <w:t>)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6 (</w:t>
            </w:r>
            <w:r w:rsidRPr="00E63D31">
              <w:t>C</w:t>
            </w:r>
            <w:r w:rsidRPr="00E63D31">
              <w:rPr>
                <w:cs/>
                <w:lang w:bidi="mr-IN"/>
              </w:rPr>
              <w:t>4:1-</w:t>
            </w:r>
            <w:r w:rsidRPr="00E63D31">
              <w:t>DC)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exanoylcarnitine [= Caproylcarnitine] (Fumarylcarnitine)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6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ex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7-</w:t>
            </w:r>
            <w:r w:rsidRPr="00E63D31">
              <w:t>DC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Pimel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8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Octanoylcarnitine [= Capryl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9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Nonanoylcarnitine [= Pelargon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10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ecanoylcarnitine [= Capr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10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ec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0: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ecadi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odecanoylcarnitine [= Laur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2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odec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>C</w:t>
            </w:r>
            <w:r w:rsidRPr="00E63D31">
              <w:rPr>
                <w:cs/>
                <w:lang w:bidi="mr-IN"/>
              </w:rPr>
              <w:t>12-</w:t>
            </w:r>
            <w:r w:rsidRPr="00E63D31">
              <w:t>DC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odecanedi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14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etradecanoylcarnitine [= Myrist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ru-RU"/>
              </w:rPr>
              <w:t>C14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etradecenoylcarnitine [= Myrist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4:1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tetradecenoylcarnitine [= Hydroxymyrist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4: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Tetradecadi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4:2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tetradecadi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16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exadecanoylcarnitine [= Palmito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6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exadecenoylcarnitine [= Palmit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6:1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hexadecenoylcarnitine [= Hydroxypalmit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C16: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exadecadi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6:2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hexadecadienoylcarnitine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6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hexadecanolycarnitine [= Hydroxypalmito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C18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Octadecanoylcarnitine [= Stear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C18:1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Octadecenoylcarnitine [= 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</w:t>
            </w:r>
            <w:r w:rsidRPr="00E63D31">
              <w:rPr>
                <w:cs/>
                <w:lang w:bidi="mr-IN"/>
              </w:rPr>
              <w:t>18:1-</w:t>
            </w:r>
            <w:r w:rsidRPr="00E63D31">
              <w:t>OH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Hydroxyoctadecenoylcarnitine [= Hydroxyoleylcarnitine]</w:t>
            </w:r>
          </w:p>
        </w:tc>
      </w:tr>
      <w:tr w:rsidR="00E63D31" w:rsidRPr="00E63D31" w:rsidTr="00E63D31">
        <w:trPr>
          <w:trHeight w:val="18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C18:2</w:t>
            </w:r>
          </w:p>
        </w:tc>
        <w:tc>
          <w:tcPr>
            <w:tcW w:w="5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Octadecadienoylcarnitine [= Linoleylcarnitine]</w:t>
            </w:r>
          </w:p>
        </w:tc>
      </w:tr>
    </w:tbl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p w:rsidR="00E63D31" w:rsidRDefault="00E63D31"/>
    <w:tbl>
      <w:tblPr>
        <w:tblW w:w="7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5120"/>
      </w:tblGrid>
      <w:tr w:rsidR="00E63D31" w:rsidRPr="00E63D31" w:rsidTr="00E63D31">
        <w:trPr>
          <w:trHeight w:val="645"/>
        </w:trPr>
        <w:tc>
          <w:tcPr>
            <w:tcW w:w="7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>Lysophosphatidylcholines</w:t>
            </w:r>
          </w:p>
        </w:tc>
      </w:tr>
      <w:tr w:rsidR="00E63D31" w:rsidRPr="00E63D31" w:rsidTr="00E63D31">
        <w:trPr>
          <w:trHeight w:val="3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4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4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6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6:0</w:t>
            </w:r>
          </w:p>
        </w:tc>
      </w:tr>
      <w:tr w:rsidR="00E63D31" w:rsidRPr="00E63D31" w:rsidTr="00E63D31">
        <w:trPr>
          <w:trHeight w:val="249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6:1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6:1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7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7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8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8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8:1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8:1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18:2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18:2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0:3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0:3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0:4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0:4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4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4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6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6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6:1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6:1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8:0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8:0</w:t>
            </w:r>
          </w:p>
        </w:tc>
      </w:tr>
      <w:tr w:rsidR="00E63D31" w:rsidRPr="00E63D31" w:rsidTr="00E63D31">
        <w:trPr>
          <w:trHeight w:val="32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lysoPC a C28:1</w:t>
            </w:r>
          </w:p>
        </w:tc>
        <w:tc>
          <w:tcPr>
            <w:tcW w:w="5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proofErr w:type="spellStart"/>
            <w:r w:rsidRPr="00E63D31">
              <w:rPr>
                <w:lang w:val="en-US"/>
              </w:rPr>
              <w:t>Lysophosphatidylcholine</w:t>
            </w:r>
            <w:proofErr w:type="spellEnd"/>
            <w:r w:rsidRPr="00E63D31">
              <w:rPr>
                <w:lang w:val="en-US"/>
              </w:rPr>
              <w:t xml:space="preserve"> with acyl residue C28:1</w:t>
            </w:r>
          </w:p>
        </w:tc>
      </w:tr>
    </w:tbl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0"/>
        <w:gridCol w:w="5600"/>
      </w:tblGrid>
      <w:tr w:rsidR="00E63D31" w:rsidRPr="00E63D31" w:rsidTr="00E63D31">
        <w:trPr>
          <w:trHeight w:val="633"/>
        </w:trPr>
        <w:tc>
          <w:tcPr>
            <w:tcW w:w="85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hosphatidylcholines - part1</w:t>
            </w:r>
          </w:p>
        </w:tc>
      </w:tr>
      <w:tr w:rsidR="00E63D31" w:rsidRPr="00E63D31" w:rsidTr="00E63D31">
        <w:trPr>
          <w:trHeight w:val="18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24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24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26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26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28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28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0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0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0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0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2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2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2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2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2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2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2:3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2:3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4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4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4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4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4:3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4:3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4: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4:4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3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3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4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5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5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6:6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6:6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3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3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4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5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5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38:6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38:6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lastRenderedPageBreak/>
              <w:t>PC aa C40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0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0:3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3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0: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4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0:5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5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0:6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0:6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0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0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1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1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2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4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5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5</w:t>
            </w:r>
          </w:p>
        </w:tc>
      </w:tr>
      <w:tr w:rsidR="00E63D31" w:rsidRPr="00E63D31" w:rsidTr="00E63D31">
        <w:trPr>
          <w:trHeight w:val="167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PC aa C42:6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diacyl residue sum C42:6</w:t>
            </w:r>
          </w:p>
        </w:tc>
      </w:tr>
    </w:tbl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tbl>
      <w:tblPr>
        <w:tblW w:w="6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4540"/>
      </w:tblGrid>
      <w:tr w:rsidR="00E63D31" w:rsidRPr="00E63D31" w:rsidTr="00E63D31">
        <w:trPr>
          <w:trHeight w:val="682"/>
        </w:trPr>
        <w:tc>
          <w:tcPr>
            <w:tcW w:w="63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hosphatidylcholines - part2</w:t>
            </w:r>
          </w:p>
        </w:tc>
      </w:tr>
      <w:tr w:rsidR="00E63D31" w:rsidRPr="00E63D31" w:rsidTr="00E63D31">
        <w:trPr>
          <w:trHeight w:val="31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0:0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0:0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0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0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0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0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2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2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2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2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4:0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4:0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4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4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4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4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4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4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0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0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4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4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6:5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6:5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0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0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>PC ae C38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4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4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5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5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38:6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38:6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4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4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5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5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0:6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0:6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0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0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1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1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2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2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4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4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2:5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2:5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>PC ae C44:3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4:3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4:4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4:4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4:5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4:5</w:t>
            </w:r>
          </w:p>
        </w:tc>
      </w:tr>
      <w:tr w:rsidR="00E63D31" w:rsidRPr="00E63D31" w:rsidTr="00E63D31">
        <w:trPr>
          <w:trHeight w:val="2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PC ae C44:6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Phosphatidylcholine with acyl-alkyl residue sum C44:6</w:t>
            </w:r>
          </w:p>
        </w:tc>
      </w:tr>
    </w:tbl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tbl>
      <w:tblPr>
        <w:tblW w:w="4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400"/>
      </w:tblGrid>
      <w:tr w:rsidR="00E63D31" w:rsidRPr="00E63D31" w:rsidTr="00E63D31">
        <w:trPr>
          <w:trHeight w:val="618"/>
        </w:trPr>
        <w:tc>
          <w:tcPr>
            <w:tcW w:w="45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 xml:space="preserve">Hexoses </w:t>
            </w:r>
          </w:p>
        </w:tc>
      </w:tr>
      <w:tr w:rsidR="00E63D31" w:rsidRPr="00E63D31" w:rsidTr="00E63D31">
        <w:trPr>
          <w:trHeight w:val="399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Hexoses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Gluc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dohex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-All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All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All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All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Altr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Gluc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pha-D-Gluc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beta-D-Gluc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Mann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pha-D-Mann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-Gul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Gul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Id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pha-L-Galact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lpha-D-Galact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beta-D-Galact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Tal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Tal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Ketohex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Psic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-Fructofu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Fruct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Fructofu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lastRenderedPageBreak/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L-Sorb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Sorbopyran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Tagatose</w:t>
            </w:r>
          </w:p>
        </w:tc>
      </w:tr>
      <w:tr w:rsidR="00E63D31" w:rsidRPr="00E63D31" w:rsidTr="00E63D31">
        <w:trPr>
          <w:trHeight w:val="213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nl-NL"/>
              </w:rPr>
              <w:t>H1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D-Tagatopyranose</w:t>
            </w:r>
          </w:p>
        </w:tc>
      </w:tr>
    </w:tbl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tbl>
      <w:tblPr>
        <w:tblW w:w="6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4980"/>
      </w:tblGrid>
      <w:tr w:rsidR="00E63D31" w:rsidRPr="00E63D31" w:rsidTr="00E63D31">
        <w:trPr>
          <w:trHeight w:val="656"/>
        </w:trPr>
        <w:tc>
          <w:tcPr>
            <w:tcW w:w="67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lastRenderedPageBreak/>
              <w:t xml:space="preserve">Sphingomyelins </w:t>
            </w:r>
          </w:p>
        </w:tc>
      </w:tr>
      <w:tr w:rsidR="00E63D31" w:rsidRPr="00E63D31" w:rsidTr="00E63D31">
        <w:trPr>
          <w:trHeight w:val="36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Code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3D31" w:rsidRPr="00E63D31" w:rsidRDefault="00E63D31" w:rsidP="00E63D31">
            <w:r w:rsidRPr="00E63D31">
              <w:t>Analyte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M</w:t>
            </w:r>
            <w:r w:rsidRPr="00E63D31">
              <w:rPr>
                <w:cs/>
                <w:lang w:val="en-US" w:bidi="mr-IN"/>
              </w:rPr>
              <w:t xml:space="preserve"> (</w:t>
            </w:r>
            <w:r w:rsidRPr="00E63D31">
              <w:t>OH) C</w:t>
            </w:r>
            <w:r w:rsidRPr="00E63D31">
              <w:rPr>
                <w:cs/>
                <w:lang w:val="en-US" w:bidi="mr-IN"/>
              </w:rPr>
              <w:t>14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Hydroxysphingomyelin with acyl residue sum C14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M</w:t>
            </w:r>
            <w:r w:rsidRPr="00E63D31">
              <w:rPr>
                <w:cs/>
                <w:lang w:val="en-US" w:bidi="mr-IN"/>
              </w:rPr>
              <w:t xml:space="preserve"> (</w:t>
            </w:r>
            <w:r w:rsidRPr="00E63D31">
              <w:t>OH) C</w:t>
            </w:r>
            <w:r w:rsidRPr="00E63D31">
              <w:rPr>
                <w:cs/>
                <w:lang w:val="en-US" w:bidi="mr-IN"/>
              </w:rPr>
              <w:t>16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Hydroxysphingomyelin with acyl residue sum C16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de-DE"/>
              </w:rPr>
              <w:t>SM (OH) C22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Hydroxysphingomyelin with acyl residue sum C22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de-DE"/>
              </w:rPr>
              <w:t>SM (OH) C22:2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Hydroxysphingomyelin with acyl residue sum C22:2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M</w:t>
            </w:r>
            <w:r w:rsidRPr="00E63D31">
              <w:rPr>
                <w:cs/>
                <w:lang w:val="en-US" w:bidi="mr-IN"/>
              </w:rPr>
              <w:t xml:space="preserve"> (</w:t>
            </w:r>
            <w:r w:rsidRPr="00E63D31">
              <w:t>OH) C</w:t>
            </w:r>
            <w:r w:rsidRPr="00E63D31">
              <w:rPr>
                <w:cs/>
                <w:lang w:val="en-US" w:bidi="mr-IN"/>
              </w:rPr>
              <w:t>24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Hydroxysphingomyelin with acyl residue sum C24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M C16:0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16:0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SM C16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16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t>SM C18:0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18:0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SM C18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18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SM C20:2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0:2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SM C22:3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2:3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SM C24:0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4:0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SM C24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4:1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is-IS"/>
              </w:rPr>
              <w:t>SM C26:0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6:0</w:t>
            </w:r>
          </w:p>
        </w:tc>
      </w:tr>
      <w:tr w:rsidR="00E63D31" w:rsidRPr="00E63D31" w:rsidTr="00E63D31">
        <w:trPr>
          <w:trHeight w:val="32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r w:rsidRPr="00E63D31">
              <w:rPr>
                <w:lang w:val="fi-FI"/>
              </w:rPr>
              <w:t>SM C26:1</w:t>
            </w:r>
          </w:p>
        </w:tc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63D31" w:rsidRPr="00E63D31" w:rsidRDefault="00E63D31" w:rsidP="00E63D31">
            <w:pPr>
              <w:rPr>
                <w:lang w:val="en-US"/>
              </w:rPr>
            </w:pPr>
            <w:r w:rsidRPr="00E63D31">
              <w:rPr>
                <w:lang w:val="en-US"/>
              </w:rPr>
              <w:t>Sphingomyelin with acyl residue sum C26:1</w:t>
            </w:r>
          </w:p>
        </w:tc>
      </w:tr>
    </w:tbl>
    <w:p w:rsidR="00E63D31" w:rsidRDefault="00E63D31">
      <w:pPr>
        <w:rPr>
          <w:lang w:val="en-US"/>
        </w:rPr>
      </w:pPr>
    </w:p>
    <w:p w:rsid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p w:rsidR="00E63D31" w:rsidRPr="00E63D31" w:rsidRDefault="00E63D31">
      <w:pPr>
        <w:rPr>
          <w:lang w:val="en-US"/>
        </w:rPr>
      </w:pPr>
    </w:p>
    <w:sectPr w:rsidR="00E63D31" w:rsidRPr="00E63D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D31"/>
    <w:rsid w:val="00730FB5"/>
    <w:rsid w:val="00E6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38</Words>
  <Characters>8772</Characters>
  <Application>Microsoft Office Word</Application>
  <DocSecurity>4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D'Amora</dc:creator>
  <cp:lastModifiedBy>Robert Nagourney</cp:lastModifiedBy>
  <cp:revision>2</cp:revision>
  <dcterms:created xsi:type="dcterms:W3CDTF">2018-07-17T01:29:00Z</dcterms:created>
  <dcterms:modified xsi:type="dcterms:W3CDTF">2018-07-17T01:29:00Z</dcterms:modified>
</cp:coreProperties>
</file>